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65B389" w14:textId="3C0ADC23" w:rsidR="00A71CC1" w:rsidRPr="00FD5AB8" w:rsidRDefault="4CE77682" w:rsidP="2258691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D5AB8">
        <w:rPr>
          <w:rStyle w:val="normaltextrun"/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Supplementary File 1</w:t>
      </w:r>
      <w:r w:rsidR="0A5D293A" w:rsidRPr="00FD5AB8">
        <w:rPr>
          <w:rStyle w:val="normaltextrun"/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. Search </w:t>
      </w:r>
      <w:r w:rsidR="0B8B6A4F" w:rsidRPr="00FD5AB8">
        <w:rPr>
          <w:rStyle w:val="normaltextrun"/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String</w:t>
      </w:r>
      <w:r w:rsidR="0A5D293A" w:rsidRPr="00FD5AB8">
        <w:rPr>
          <w:rStyle w:val="eop"/>
          <w:rFonts w:ascii="Times New Roman" w:eastAsia="Times New Roman" w:hAnsi="Times New Roman" w:cs="Times New Roman"/>
          <w:sz w:val="24"/>
          <w:szCs w:val="24"/>
          <w:lang w:val="en-GB"/>
        </w:rPr>
        <w:t> 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5"/>
        <w:gridCol w:w="2385"/>
        <w:gridCol w:w="5355"/>
      </w:tblGrid>
      <w:tr w:rsidR="00FD5AB8" w:rsidRPr="00FD5AB8" w14:paraId="444ED0CC" w14:textId="77777777" w:rsidTr="4545D135">
        <w:trPr>
          <w:trHeight w:val="300"/>
        </w:trPr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938109" w14:textId="601AD857" w:rsidR="328D9A3A" w:rsidRPr="00FD5AB8" w:rsidRDefault="328D9A3A" w:rsidP="4545D1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5A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P</w:t>
            </w:r>
            <w:r w:rsidRPr="00FD5AB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pulation </w:t>
            </w:r>
            <w:r w:rsidR="41992E0C" w:rsidRPr="00FD5AB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 AND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BA0631" w14:textId="1D1ECF7D" w:rsidR="328D9A3A" w:rsidRPr="00FD5AB8" w:rsidRDefault="328D9A3A" w:rsidP="4545D1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5AB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The </w:t>
            </w:r>
            <w:proofErr w:type="gramStart"/>
            <w:r w:rsidRPr="00FD5AB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general public</w:t>
            </w:r>
            <w:proofErr w:type="gramEnd"/>
            <w:r w:rsidRPr="00FD5AB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5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C776DF" w14:textId="54755FF3" w:rsidR="328D9A3A" w:rsidRPr="00FD5AB8" w:rsidRDefault="328D9A3A" w:rsidP="1354C3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5AB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“public” OR “people” OR “community” OR “student*” OR “laypeople” OR “public opinion”</w:t>
            </w:r>
          </w:p>
        </w:tc>
      </w:tr>
      <w:tr w:rsidR="00FD5AB8" w:rsidRPr="00FD5AB8" w14:paraId="61CBE8D2" w14:textId="77777777" w:rsidTr="4545D135">
        <w:trPr>
          <w:trHeight w:val="300"/>
        </w:trPr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28DFB4" w14:textId="6B2804EA" w:rsidR="328D9A3A" w:rsidRPr="00FD5AB8" w:rsidRDefault="328D9A3A" w:rsidP="4545D1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5A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E</w:t>
            </w:r>
            <w:r w:rsidRPr="00FD5AB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xposure </w:t>
            </w:r>
            <w:r w:rsidR="117B897D" w:rsidRPr="00FD5AB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ND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FF7F2D" w14:textId="033F2AA2" w:rsidR="328D9A3A" w:rsidRPr="00FD5AB8" w:rsidRDefault="328D9A3A" w:rsidP="2258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5AB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eintegration of sexual offenders</w:t>
            </w:r>
          </w:p>
        </w:tc>
        <w:tc>
          <w:tcPr>
            <w:tcW w:w="5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D7C387" w14:textId="00D2E90F" w:rsidR="328D9A3A" w:rsidRPr="00FD5AB8" w:rsidRDefault="328D9A3A" w:rsidP="2258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5AB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“</w:t>
            </w:r>
            <w:proofErr w:type="gramStart"/>
            <w:r w:rsidRPr="00FD5AB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exual</w:t>
            </w:r>
            <w:proofErr w:type="gramEnd"/>
            <w:r w:rsidRPr="00FD5AB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offenders” OR “sex offenders” OR “rapists” OR “child sexual abusers” OR “paedophiles” OR “</w:t>
            </w:r>
            <w:proofErr w:type="spellStart"/>
            <w:r w:rsidRPr="00FD5AB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edophiles</w:t>
            </w:r>
            <w:proofErr w:type="spellEnd"/>
            <w:r w:rsidRPr="00FD5AB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” OR “child molester” OR “sex abuser” OR “sexual abuser” OR “online predator” OR “internet-facilitated sexual offenders” OR “CSEM offenders” OR “incest offender” </w:t>
            </w:r>
          </w:p>
          <w:p w14:paraId="63A4481A" w14:textId="4CF2BBFF" w:rsidR="328D9A3A" w:rsidRPr="00FD5AB8" w:rsidRDefault="328D9A3A" w:rsidP="2258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5AB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“reintegration” OR “re-entry” OR “</w:t>
            </w:r>
            <w:proofErr w:type="spellStart"/>
            <w:r w:rsidRPr="00FD5AB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eentry</w:t>
            </w:r>
            <w:proofErr w:type="spellEnd"/>
            <w:r w:rsidRPr="00FD5AB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” OR “community” OR “transition” OR “resettlement” </w:t>
            </w:r>
          </w:p>
          <w:p w14:paraId="7D92095D" w14:textId="378381A3" w:rsidR="328D9A3A" w:rsidRPr="00FD5AB8" w:rsidRDefault="328D9A3A" w:rsidP="2258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5AB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“employment” OR “job” OR “work” OR “housing” OR “accommodation” OR “approved premises” OR “settlement” OR “education” OR “training” OR “community notification” OR “registry” OR “disclosure” OR “conditions” </w:t>
            </w:r>
          </w:p>
        </w:tc>
      </w:tr>
      <w:tr w:rsidR="328D9A3A" w:rsidRPr="00FD5AB8" w14:paraId="12105B70" w14:textId="77777777" w:rsidTr="4545D135">
        <w:trPr>
          <w:trHeight w:val="300"/>
        </w:trPr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619067" w14:textId="7C6DC70C" w:rsidR="328D9A3A" w:rsidRPr="00FD5AB8" w:rsidRDefault="328D9A3A" w:rsidP="4545D1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D5A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O</w:t>
            </w:r>
            <w:r w:rsidRPr="00FD5AB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utcome 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BEB3D0" w14:textId="3ED32F76" w:rsidR="328D9A3A" w:rsidRPr="00FD5AB8" w:rsidRDefault="328D9A3A" w:rsidP="2258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5AB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Views and opinions </w:t>
            </w:r>
          </w:p>
        </w:tc>
        <w:tc>
          <w:tcPr>
            <w:tcW w:w="5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059A5C" w14:textId="1CA9022E" w:rsidR="328D9A3A" w:rsidRPr="00FD5AB8" w:rsidRDefault="328D9A3A" w:rsidP="2258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5AB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“attitudes” OR “perceptions” OR “view*” OR “myths” OR “opinion” OR “fear” OR “negative” OR “positive” OR “apprehension” OR “beliefs” OR “factors” OR “problem” OR “thoughts” OR “support” OR “stereotype”</w:t>
            </w:r>
          </w:p>
        </w:tc>
      </w:tr>
    </w:tbl>
    <w:p w14:paraId="0F4B081D" w14:textId="1EE19689" w:rsidR="00A71CC1" w:rsidRPr="00FD5AB8" w:rsidRDefault="00A71CC1" w:rsidP="328D9A3A">
      <w:pPr>
        <w:rPr>
          <w:rFonts w:ascii="Calibri" w:eastAsia="Calibri" w:hAnsi="Calibri" w:cs="Calibri"/>
        </w:rPr>
      </w:pPr>
    </w:p>
    <w:p w14:paraId="2C078E63" w14:textId="7719F910" w:rsidR="00A71CC1" w:rsidRPr="00FD5AB8" w:rsidRDefault="00A71CC1" w:rsidP="328D9A3A"/>
    <w:sectPr w:rsidR="00A71CC1" w:rsidRPr="00FD5A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B90A59B"/>
    <w:rsid w:val="00A71CC1"/>
    <w:rsid w:val="00C52738"/>
    <w:rsid w:val="00FD5AB8"/>
    <w:rsid w:val="0A5D293A"/>
    <w:rsid w:val="0B8B6A4F"/>
    <w:rsid w:val="117B897D"/>
    <w:rsid w:val="1354C395"/>
    <w:rsid w:val="2258691A"/>
    <w:rsid w:val="2B90A59B"/>
    <w:rsid w:val="328D9A3A"/>
    <w:rsid w:val="41992E0C"/>
    <w:rsid w:val="4545D135"/>
    <w:rsid w:val="4CE77682"/>
    <w:rsid w:val="4FD8E797"/>
    <w:rsid w:val="73D63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90A59B"/>
  <w15:chartTrackingRefBased/>
  <w15:docId w15:val="{DD182083-CEA7-4E6F-83BD-53391E6BE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uiPriority w:val="1"/>
    <w:rsid w:val="328D9A3A"/>
  </w:style>
  <w:style w:type="character" w:customStyle="1" w:styleId="eop">
    <w:name w:val="eop"/>
    <w:basedOn w:val="DefaultParagraphFont"/>
    <w:uiPriority w:val="1"/>
    <w:rsid w:val="328D9A3A"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16DC9C47BA2264A849A7566F87B6084" ma:contentTypeVersion="15" ma:contentTypeDescription="Create a new document." ma:contentTypeScope="" ma:versionID="ededd15fe9c28483282b8d56676d159b">
  <xsd:schema xmlns:xsd="http://www.w3.org/2001/XMLSchema" xmlns:xs="http://www.w3.org/2001/XMLSchema" xmlns:p="http://schemas.microsoft.com/office/2006/metadata/properties" xmlns:ns2="2c0078da-9654-44c8-b9ef-6fa776e38b71" xmlns:ns3="a6dff533-6128-44aa-986a-b393a1a8b789" targetNamespace="http://schemas.microsoft.com/office/2006/metadata/properties" ma:root="true" ma:fieldsID="c63b695ce2a4aec26ca22310916fc1a9" ns2:_="" ns3:_="">
    <xsd:import namespace="2c0078da-9654-44c8-b9ef-6fa776e38b71"/>
    <xsd:import namespace="a6dff533-6128-44aa-986a-b393a1a8b78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0078da-9654-44c8-b9ef-6fa776e38b7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13b4e7a9-4921-4884-8ec2-23d386fa8e1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dff533-6128-44aa-986a-b393a1a8b789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7f6d838f-6c61-41e1-8a14-9513c3d3bdaa}" ma:internalName="TaxCatchAll" ma:showField="CatchAllData" ma:web="a6dff533-6128-44aa-986a-b393a1a8b78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6dff533-6128-44aa-986a-b393a1a8b789" xsi:nil="true"/>
    <lcf76f155ced4ddcb4097134ff3c332f xmlns="2c0078da-9654-44c8-b9ef-6fa776e38b71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6D1F4BA-D01E-4175-B7A5-AA5A8787FD5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c0078da-9654-44c8-b9ef-6fa776e38b71"/>
    <ds:schemaRef ds:uri="a6dff533-6128-44aa-986a-b393a1a8b78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62D48D9-A6D8-4AF3-BD3E-23784C074E02}">
  <ds:schemaRefs>
    <ds:schemaRef ds:uri="http://schemas.microsoft.com/office/2006/metadata/properties"/>
    <ds:schemaRef ds:uri="http://schemas.microsoft.com/office/infopath/2007/PartnerControls"/>
    <ds:schemaRef ds:uri="a6dff533-6128-44aa-986a-b393a1a8b789"/>
    <ds:schemaRef ds:uri="2c0078da-9654-44c8-b9ef-6fa776e38b71"/>
  </ds:schemaRefs>
</ds:datastoreItem>
</file>

<file path=customXml/itemProps3.xml><?xml version="1.0" encoding="utf-8"?>
<ds:datastoreItem xmlns:ds="http://schemas.openxmlformats.org/officeDocument/2006/customXml" ds:itemID="{C91A2B6C-8F79-46C7-AE20-0CDBD335A9B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2</Characters>
  <Application>Microsoft Office Word</Application>
  <DocSecurity>0</DocSecurity>
  <Lines>7</Lines>
  <Paragraphs>2</Paragraphs>
  <ScaleCrop>false</ScaleCrop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schick, Emma</dc:creator>
  <cp:keywords/>
  <dc:description/>
  <cp:lastModifiedBy>Candace Conte</cp:lastModifiedBy>
  <cp:revision>2</cp:revision>
  <dcterms:created xsi:type="dcterms:W3CDTF">2025-02-20T18:03:00Z</dcterms:created>
  <dcterms:modified xsi:type="dcterms:W3CDTF">2025-02-20T1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16DC9C47BA2264A849A7566F87B6084</vt:lpwstr>
  </property>
  <property fmtid="{D5CDD505-2E9C-101B-9397-08002B2CF9AE}" pid="3" name="MediaServiceImageTags">
    <vt:lpwstr/>
  </property>
</Properties>
</file>